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8751A" w:rsidRDefault="00B57814" w:rsidP="00B57814">
      <w:pPr>
        <w:jc w:val="center"/>
      </w:pPr>
      <w:bookmarkStart w:id="0" w:name="_GoBack"/>
      <w:bookmarkEnd w:id="0"/>
      <w:r w:rsidRPr="00B57814">
        <w:drawing>
          <wp:inline distT="0" distB="0" distL="0" distR="0" wp14:anchorId="4DFCFBD8" wp14:editId="00A1088F">
            <wp:extent cx="5943600" cy="3343275"/>
            <wp:effectExtent l="0" t="0" r="0" b="0"/>
            <wp:docPr id="5559186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9186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814" w:rsidRPr="00B57814" w:rsidRDefault="00B57814" w:rsidP="00B57814">
      <w:pPr>
        <w:rPr>
          <w:rFonts w:ascii="Arial" w:hAnsi="Arial" w:cs="Arial"/>
          <w:b/>
          <w:bCs/>
          <w:sz w:val="22"/>
          <w:szCs w:val="22"/>
        </w:rPr>
      </w:pPr>
      <w:r w:rsidRPr="00B57814">
        <w:rPr>
          <w:rFonts w:ascii="Arial" w:hAnsi="Arial" w:cs="Arial"/>
          <w:b/>
          <w:bCs/>
          <w:sz w:val="22"/>
          <w:szCs w:val="22"/>
        </w:rPr>
        <w:t>Figure S1. Representative KD</w:t>
      </w:r>
      <w:r w:rsidRPr="00B57814">
        <w:rPr>
          <w:rFonts w:ascii="Arial" w:hAnsi="Arial" w:cs="Arial"/>
          <w:b/>
          <w:bCs/>
          <w:sz w:val="22"/>
          <w:szCs w:val="22"/>
          <w:vertAlign w:val="subscript"/>
        </w:rPr>
        <w:t>50</w:t>
      </w:r>
      <w:r w:rsidRPr="00B57814">
        <w:rPr>
          <w:rFonts w:ascii="Arial" w:hAnsi="Arial" w:cs="Arial"/>
          <w:b/>
          <w:bCs/>
          <w:sz w:val="22"/>
          <w:szCs w:val="22"/>
        </w:rPr>
        <w:t xml:space="preserve"> determined by dilution series. KD50 was defined as the concentration at 50% maximal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B57814">
        <w:rPr>
          <w:rFonts w:ascii="Arial" w:hAnsi="Arial" w:cs="Arial"/>
          <w:b/>
          <w:bCs/>
          <w:sz w:val="22"/>
          <w:szCs w:val="22"/>
        </w:rPr>
        <w:t xml:space="preserve">MFI.   </w:t>
      </w:r>
    </w:p>
    <w:sectPr w:rsidR="00B57814" w:rsidRPr="00B57814" w:rsidSect="00B5781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14"/>
    <w:rsid w:val="00001C41"/>
    <w:rsid w:val="00002879"/>
    <w:rsid w:val="00003642"/>
    <w:rsid w:val="00003A45"/>
    <w:rsid w:val="00003E64"/>
    <w:rsid w:val="00006B09"/>
    <w:rsid w:val="00017D57"/>
    <w:rsid w:val="000235F9"/>
    <w:rsid w:val="000238E0"/>
    <w:rsid w:val="00026564"/>
    <w:rsid w:val="00026983"/>
    <w:rsid w:val="000307FA"/>
    <w:rsid w:val="00040F5D"/>
    <w:rsid w:val="000415DC"/>
    <w:rsid w:val="00043189"/>
    <w:rsid w:val="00051602"/>
    <w:rsid w:val="0005238C"/>
    <w:rsid w:val="000553AA"/>
    <w:rsid w:val="0006400E"/>
    <w:rsid w:val="00071252"/>
    <w:rsid w:val="0007146D"/>
    <w:rsid w:val="0007276B"/>
    <w:rsid w:val="00080D8A"/>
    <w:rsid w:val="00081485"/>
    <w:rsid w:val="000814CB"/>
    <w:rsid w:val="000818C3"/>
    <w:rsid w:val="00090C54"/>
    <w:rsid w:val="0009489A"/>
    <w:rsid w:val="000972B7"/>
    <w:rsid w:val="000A44E0"/>
    <w:rsid w:val="000B059B"/>
    <w:rsid w:val="000B12A6"/>
    <w:rsid w:val="000B1CF2"/>
    <w:rsid w:val="000B2261"/>
    <w:rsid w:val="000B49BF"/>
    <w:rsid w:val="000C1FFA"/>
    <w:rsid w:val="000C36D1"/>
    <w:rsid w:val="000C61C4"/>
    <w:rsid w:val="000C6247"/>
    <w:rsid w:val="000C6494"/>
    <w:rsid w:val="000C7229"/>
    <w:rsid w:val="000C74FD"/>
    <w:rsid w:val="000C7B7A"/>
    <w:rsid w:val="000D34E4"/>
    <w:rsid w:val="000D5F05"/>
    <w:rsid w:val="000D67D6"/>
    <w:rsid w:val="000D68AF"/>
    <w:rsid w:val="000E0A96"/>
    <w:rsid w:val="000E1CB8"/>
    <w:rsid w:val="000E1E17"/>
    <w:rsid w:val="000E5E32"/>
    <w:rsid w:val="000F0C30"/>
    <w:rsid w:val="000F3A0A"/>
    <w:rsid w:val="000F4E1B"/>
    <w:rsid w:val="00104312"/>
    <w:rsid w:val="001045C8"/>
    <w:rsid w:val="001054FE"/>
    <w:rsid w:val="00106156"/>
    <w:rsid w:val="001066C5"/>
    <w:rsid w:val="00111FD3"/>
    <w:rsid w:val="001123F9"/>
    <w:rsid w:val="00112F21"/>
    <w:rsid w:val="0011384E"/>
    <w:rsid w:val="0011540A"/>
    <w:rsid w:val="00116450"/>
    <w:rsid w:val="0012047B"/>
    <w:rsid w:val="00121407"/>
    <w:rsid w:val="00126F50"/>
    <w:rsid w:val="00130485"/>
    <w:rsid w:val="00130C73"/>
    <w:rsid w:val="00132709"/>
    <w:rsid w:val="00134A00"/>
    <w:rsid w:val="001365E2"/>
    <w:rsid w:val="00136D52"/>
    <w:rsid w:val="00137A70"/>
    <w:rsid w:val="00141AD7"/>
    <w:rsid w:val="00141B13"/>
    <w:rsid w:val="00142F29"/>
    <w:rsid w:val="00144FF6"/>
    <w:rsid w:val="00146044"/>
    <w:rsid w:val="00151898"/>
    <w:rsid w:val="001572CA"/>
    <w:rsid w:val="001602E9"/>
    <w:rsid w:val="00160ED4"/>
    <w:rsid w:val="001615B2"/>
    <w:rsid w:val="00161BB8"/>
    <w:rsid w:val="0016298C"/>
    <w:rsid w:val="0016620E"/>
    <w:rsid w:val="00167DB8"/>
    <w:rsid w:val="001700A3"/>
    <w:rsid w:val="0017418E"/>
    <w:rsid w:val="00175C52"/>
    <w:rsid w:val="00175E5B"/>
    <w:rsid w:val="001768DE"/>
    <w:rsid w:val="00177B6F"/>
    <w:rsid w:val="00180EE3"/>
    <w:rsid w:val="00181773"/>
    <w:rsid w:val="001828F0"/>
    <w:rsid w:val="00184535"/>
    <w:rsid w:val="00187A36"/>
    <w:rsid w:val="00192484"/>
    <w:rsid w:val="00193A00"/>
    <w:rsid w:val="001960A9"/>
    <w:rsid w:val="0019647E"/>
    <w:rsid w:val="00197977"/>
    <w:rsid w:val="001A10E9"/>
    <w:rsid w:val="001A1A96"/>
    <w:rsid w:val="001A20B6"/>
    <w:rsid w:val="001A46F6"/>
    <w:rsid w:val="001A5409"/>
    <w:rsid w:val="001A5BBA"/>
    <w:rsid w:val="001B4AEA"/>
    <w:rsid w:val="001B734D"/>
    <w:rsid w:val="001C2D52"/>
    <w:rsid w:val="001C3147"/>
    <w:rsid w:val="001C4F5B"/>
    <w:rsid w:val="001C5280"/>
    <w:rsid w:val="001C56CE"/>
    <w:rsid w:val="001C5737"/>
    <w:rsid w:val="001C618B"/>
    <w:rsid w:val="001D182B"/>
    <w:rsid w:val="001D36B1"/>
    <w:rsid w:val="001D3C43"/>
    <w:rsid w:val="001D5BF5"/>
    <w:rsid w:val="001E023C"/>
    <w:rsid w:val="001E3AF8"/>
    <w:rsid w:val="001E4140"/>
    <w:rsid w:val="001E5EFD"/>
    <w:rsid w:val="001F6D0A"/>
    <w:rsid w:val="001F7AA0"/>
    <w:rsid w:val="00203D88"/>
    <w:rsid w:val="00204255"/>
    <w:rsid w:val="00205831"/>
    <w:rsid w:val="00206891"/>
    <w:rsid w:val="00206A1B"/>
    <w:rsid w:val="002113E2"/>
    <w:rsid w:val="00211DBB"/>
    <w:rsid w:val="00212A86"/>
    <w:rsid w:val="00213DCF"/>
    <w:rsid w:val="00213EDA"/>
    <w:rsid w:val="00216D07"/>
    <w:rsid w:val="00223839"/>
    <w:rsid w:val="0022540B"/>
    <w:rsid w:val="00227038"/>
    <w:rsid w:val="00227B39"/>
    <w:rsid w:val="00230A76"/>
    <w:rsid w:val="002333FE"/>
    <w:rsid w:val="00235425"/>
    <w:rsid w:val="002407AC"/>
    <w:rsid w:val="00241A45"/>
    <w:rsid w:val="00246063"/>
    <w:rsid w:val="00247AAE"/>
    <w:rsid w:val="002520F0"/>
    <w:rsid w:val="00257276"/>
    <w:rsid w:val="002579DF"/>
    <w:rsid w:val="00260AC3"/>
    <w:rsid w:val="00261BC4"/>
    <w:rsid w:val="00266AE1"/>
    <w:rsid w:val="00267C4E"/>
    <w:rsid w:val="00267D00"/>
    <w:rsid w:val="00275F47"/>
    <w:rsid w:val="00281E32"/>
    <w:rsid w:val="002831CA"/>
    <w:rsid w:val="002853A8"/>
    <w:rsid w:val="00285A26"/>
    <w:rsid w:val="00287CAA"/>
    <w:rsid w:val="002977CD"/>
    <w:rsid w:val="002A382B"/>
    <w:rsid w:val="002A43DC"/>
    <w:rsid w:val="002A51DD"/>
    <w:rsid w:val="002A794E"/>
    <w:rsid w:val="002B12A4"/>
    <w:rsid w:val="002B4D7D"/>
    <w:rsid w:val="002B7074"/>
    <w:rsid w:val="002B7A4C"/>
    <w:rsid w:val="002C20DF"/>
    <w:rsid w:val="002C6150"/>
    <w:rsid w:val="002D13C7"/>
    <w:rsid w:val="002D2B83"/>
    <w:rsid w:val="002D36F0"/>
    <w:rsid w:val="002D3E41"/>
    <w:rsid w:val="002D4590"/>
    <w:rsid w:val="002D5F6A"/>
    <w:rsid w:val="002D738F"/>
    <w:rsid w:val="002E285E"/>
    <w:rsid w:val="002E5512"/>
    <w:rsid w:val="002E677C"/>
    <w:rsid w:val="002E7C79"/>
    <w:rsid w:val="002F212E"/>
    <w:rsid w:val="002F49C6"/>
    <w:rsid w:val="002F6F2A"/>
    <w:rsid w:val="003008DE"/>
    <w:rsid w:val="003012A9"/>
    <w:rsid w:val="0030210F"/>
    <w:rsid w:val="003026B8"/>
    <w:rsid w:val="00303EF9"/>
    <w:rsid w:val="003040E5"/>
    <w:rsid w:val="00304D79"/>
    <w:rsid w:val="00305106"/>
    <w:rsid w:val="00305E0F"/>
    <w:rsid w:val="00312B89"/>
    <w:rsid w:val="00312F64"/>
    <w:rsid w:val="00313CA2"/>
    <w:rsid w:val="0031504F"/>
    <w:rsid w:val="00320B20"/>
    <w:rsid w:val="00321D29"/>
    <w:rsid w:val="0032322F"/>
    <w:rsid w:val="003249F6"/>
    <w:rsid w:val="00324CFF"/>
    <w:rsid w:val="0032756D"/>
    <w:rsid w:val="003278A7"/>
    <w:rsid w:val="00330709"/>
    <w:rsid w:val="00340888"/>
    <w:rsid w:val="00340D67"/>
    <w:rsid w:val="00341CCE"/>
    <w:rsid w:val="00342F4B"/>
    <w:rsid w:val="0034383E"/>
    <w:rsid w:val="00345FF6"/>
    <w:rsid w:val="00346A0E"/>
    <w:rsid w:val="00351481"/>
    <w:rsid w:val="00352B77"/>
    <w:rsid w:val="00353081"/>
    <w:rsid w:val="00353985"/>
    <w:rsid w:val="0035598F"/>
    <w:rsid w:val="00355AD4"/>
    <w:rsid w:val="00355D35"/>
    <w:rsid w:val="00357867"/>
    <w:rsid w:val="0036041A"/>
    <w:rsid w:val="00361C8E"/>
    <w:rsid w:val="00374B3A"/>
    <w:rsid w:val="00375AB0"/>
    <w:rsid w:val="00375FF6"/>
    <w:rsid w:val="00376296"/>
    <w:rsid w:val="003800C1"/>
    <w:rsid w:val="00380352"/>
    <w:rsid w:val="00381072"/>
    <w:rsid w:val="003832D1"/>
    <w:rsid w:val="003847B1"/>
    <w:rsid w:val="003848E0"/>
    <w:rsid w:val="00396DF4"/>
    <w:rsid w:val="003A20A9"/>
    <w:rsid w:val="003A2CE7"/>
    <w:rsid w:val="003A3398"/>
    <w:rsid w:val="003A38B2"/>
    <w:rsid w:val="003A5F61"/>
    <w:rsid w:val="003A7593"/>
    <w:rsid w:val="003A7962"/>
    <w:rsid w:val="003B0AE2"/>
    <w:rsid w:val="003B4057"/>
    <w:rsid w:val="003B4889"/>
    <w:rsid w:val="003B54B7"/>
    <w:rsid w:val="003C02B0"/>
    <w:rsid w:val="003C14A0"/>
    <w:rsid w:val="003C73C5"/>
    <w:rsid w:val="003D19A6"/>
    <w:rsid w:val="003D370E"/>
    <w:rsid w:val="003D5F35"/>
    <w:rsid w:val="003D68E2"/>
    <w:rsid w:val="003D7146"/>
    <w:rsid w:val="003E0B44"/>
    <w:rsid w:val="003E6AAC"/>
    <w:rsid w:val="003F1E8D"/>
    <w:rsid w:val="003F555C"/>
    <w:rsid w:val="003F603C"/>
    <w:rsid w:val="003F6B7C"/>
    <w:rsid w:val="00401982"/>
    <w:rsid w:val="004036A8"/>
    <w:rsid w:val="00404CD6"/>
    <w:rsid w:val="0040515C"/>
    <w:rsid w:val="00406C1C"/>
    <w:rsid w:val="0041005B"/>
    <w:rsid w:val="00414DD6"/>
    <w:rsid w:val="004238B7"/>
    <w:rsid w:val="0043322C"/>
    <w:rsid w:val="00437B45"/>
    <w:rsid w:val="00440D45"/>
    <w:rsid w:val="00445552"/>
    <w:rsid w:val="00446966"/>
    <w:rsid w:val="00447C94"/>
    <w:rsid w:val="00450220"/>
    <w:rsid w:val="00451C2F"/>
    <w:rsid w:val="004525CA"/>
    <w:rsid w:val="004573F9"/>
    <w:rsid w:val="00460720"/>
    <w:rsid w:val="0046142C"/>
    <w:rsid w:val="004626E7"/>
    <w:rsid w:val="00462AC5"/>
    <w:rsid w:val="00464586"/>
    <w:rsid w:val="004645C6"/>
    <w:rsid w:val="0046498D"/>
    <w:rsid w:val="00466045"/>
    <w:rsid w:val="00473237"/>
    <w:rsid w:val="00474CC7"/>
    <w:rsid w:val="004761B8"/>
    <w:rsid w:val="00476499"/>
    <w:rsid w:val="00476CD4"/>
    <w:rsid w:val="004807A2"/>
    <w:rsid w:val="00480C9D"/>
    <w:rsid w:val="0048130F"/>
    <w:rsid w:val="00483D6B"/>
    <w:rsid w:val="004921D8"/>
    <w:rsid w:val="00493226"/>
    <w:rsid w:val="004936BC"/>
    <w:rsid w:val="00493E53"/>
    <w:rsid w:val="004961C5"/>
    <w:rsid w:val="004967C3"/>
    <w:rsid w:val="004A0411"/>
    <w:rsid w:val="004A440F"/>
    <w:rsid w:val="004A46B5"/>
    <w:rsid w:val="004A5F04"/>
    <w:rsid w:val="004A7280"/>
    <w:rsid w:val="004A7B54"/>
    <w:rsid w:val="004B1D8B"/>
    <w:rsid w:val="004B5CE1"/>
    <w:rsid w:val="004C0F30"/>
    <w:rsid w:val="004C7001"/>
    <w:rsid w:val="004C78CC"/>
    <w:rsid w:val="004D22D3"/>
    <w:rsid w:val="004D3216"/>
    <w:rsid w:val="004D41B4"/>
    <w:rsid w:val="004D4A29"/>
    <w:rsid w:val="004D5854"/>
    <w:rsid w:val="004D6177"/>
    <w:rsid w:val="004D6EEC"/>
    <w:rsid w:val="004D6FF0"/>
    <w:rsid w:val="004D7613"/>
    <w:rsid w:val="004E045C"/>
    <w:rsid w:val="004E727B"/>
    <w:rsid w:val="004F01F7"/>
    <w:rsid w:val="004F0A04"/>
    <w:rsid w:val="004F3668"/>
    <w:rsid w:val="004F3705"/>
    <w:rsid w:val="0050272B"/>
    <w:rsid w:val="005031CF"/>
    <w:rsid w:val="00504370"/>
    <w:rsid w:val="0050598D"/>
    <w:rsid w:val="00506BB6"/>
    <w:rsid w:val="005111C6"/>
    <w:rsid w:val="005161D5"/>
    <w:rsid w:val="00520411"/>
    <w:rsid w:val="00522EE2"/>
    <w:rsid w:val="0052332D"/>
    <w:rsid w:val="00525270"/>
    <w:rsid w:val="00525C96"/>
    <w:rsid w:val="005308DD"/>
    <w:rsid w:val="00532253"/>
    <w:rsid w:val="0053529E"/>
    <w:rsid w:val="00536246"/>
    <w:rsid w:val="00540D11"/>
    <w:rsid w:val="005441DC"/>
    <w:rsid w:val="00544BCC"/>
    <w:rsid w:val="00550292"/>
    <w:rsid w:val="00550578"/>
    <w:rsid w:val="00553780"/>
    <w:rsid w:val="0056294C"/>
    <w:rsid w:val="00563D99"/>
    <w:rsid w:val="005658A4"/>
    <w:rsid w:val="00570E2F"/>
    <w:rsid w:val="00575975"/>
    <w:rsid w:val="00577D45"/>
    <w:rsid w:val="00585028"/>
    <w:rsid w:val="0059472C"/>
    <w:rsid w:val="005953DF"/>
    <w:rsid w:val="005A3CDB"/>
    <w:rsid w:val="005A7722"/>
    <w:rsid w:val="005B2208"/>
    <w:rsid w:val="005B55B7"/>
    <w:rsid w:val="005C36E4"/>
    <w:rsid w:val="005C5CA4"/>
    <w:rsid w:val="005C6ECC"/>
    <w:rsid w:val="005D0699"/>
    <w:rsid w:val="005E5032"/>
    <w:rsid w:val="005E5385"/>
    <w:rsid w:val="005F13B4"/>
    <w:rsid w:val="005F42D5"/>
    <w:rsid w:val="005F4AB7"/>
    <w:rsid w:val="005F5761"/>
    <w:rsid w:val="005F7442"/>
    <w:rsid w:val="006109D0"/>
    <w:rsid w:val="0061276E"/>
    <w:rsid w:val="00612E39"/>
    <w:rsid w:val="00613400"/>
    <w:rsid w:val="00614AEB"/>
    <w:rsid w:val="006162B7"/>
    <w:rsid w:val="00621008"/>
    <w:rsid w:val="00621959"/>
    <w:rsid w:val="00621B0E"/>
    <w:rsid w:val="00625119"/>
    <w:rsid w:val="00627DB8"/>
    <w:rsid w:val="00630427"/>
    <w:rsid w:val="00632A25"/>
    <w:rsid w:val="006360B5"/>
    <w:rsid w:val="006363FE"/>
    <w:rsid w:val="00636B08"/>
    <w:rsid w:val="00647A80"/>
    <w:rsid w:val="00650E44"/>
    <w:rsid w:val="006572F1"/>
    <w:rsid w:val="00661B66"/>
    <w:rsid w:val="006643ED"/>
    <w:rsid w:val="00666B8B"/>
    <w:rsid w:val="0066739A"/>
    <w:rsid w:val="00667576"/>
    <w:rsid w:val="00672191"/>
    <w:rsid w:val="00674978"/>
    <w:rsid w:val="00675F9E"/>
    <w:rsid w:val="006777BA"/>
    <w:rsid w:val="006804FB"/>
    <w:rsid w:val="00683AF4"/>
    <w:rsid w:val="00683CE3"/>
    <w:rsid w:val="00685A37"/>
    <w:rsid w:val="00685DC8"/>
    <w:rsid w:val="00687FC2"/>
    <w:rsid w:val="00690357"/>
    <w:rsid w:val="00692D70"/>
    <w:rsid w:val="0069468B"/>
    <w:rsid w:val="00695B0B"/>
    <w:rsid w:val="006A07B6"/>
    <w:rsid w:val="006A16E6"/>
    <w:rsid w:val="006A5D87"/>
    <w:rsid w:val="006A6E96"/>
    <w:rsid w:val="006A7CB8"/>
    <w:rsid w:val="006B23F7"/>
    <w:rsid w:val="006B41EF"/>
    <w:rsid w:val="006B51B5"/>
    <w:rsid w:val="006B54C8"/>
    <w:rsid w:val="006B64DA"/>
    <w:rsid w:val="006C030B"/>
    <w:rsid w:val="006C4623"/>
    <w:rsid w:val="006C48C1"/>
    <w:rsid w:val="006C66B1"/>
    <w:rsid w:val="006D042D"/>
    <w:rsid w:val="006D27E7"/>
    <w:rsid w:val="006E463C"/>
    <w:rsid w:val="006E4C7B"/>
    <w:rsid w:val="006F3FBE"/>
    <w:rsid w:val="006F59E9"/>
    <w:rsid w:val="006F61DE"/>
    <w:rsid w:val="0071097E"/>
    <w:rsid w:val="00710AC2"/>
    <w:rsid w:val="00711755"/>
    <w:rsid w:val="007156AF"/>
    <w:rsid w:val="00716304"/>
    <w:rsid w:val="00716C69"/>
    <w:rsid w:val="00721B34"/>
    <w:rsid w:val="007245C2"/>
    <w:rsid w:val="007245C3"/>
    <w:rsid w:val="0072780C"/>
    <w:rsid w:val="007319BD"/>
    <w:rsid w:val="00734425"/>
    <w:rsid w:val="00735922"/>
    <w:rsid w:val="00736BD3"/>
    <w:rsid w:val="00742612"/>
    <w:rsid w:val="00744C1C"/>
    <w:rsid w:val="0074735D"/>
    <w:rsid w:val="007510A6"/>
    <w:rsid w:val="00753FD0"/>
    <w:rsid w:val="00755D0D"/>
    <w:rsid w:val="00761D00"/>
    <w:rsid w:val="0076232C"/>
    <w:rsid w:val="00762782"/>
    <w:rsid w:val="00763432"/>
    <w:rsid w:val="00764028"/>
    <w:rsid w:val="00764535"/>
    <w:rsid w:val="00766451"/>
    <w:rsid w:val="007674A2"/>
    <w:rsid w:val="0077073F"/>
    <w:rsid w:val="0077309F"/>
    <w:rsid w:val="007762C8"/>
    <w:rsid w:val="00777B79"/>
    <w:rsid w:val="00777C43"/>
    <w:rsid w:val="00792C4F"/>
    <w:rsid w:val="00793DDD"/>
    <w:rsid w:val="0079417A"/>
    <w:rsid w:val="00794D70"/>
    <w:rsid w:val="00796B07"/>
    <w:rsid w:val="00797293"/>
    <w:rsid w:val="007978FE"/>
    <w:rsid w:val="007A1CC3"/>
    <w:rsid w:val="007A2389"/>
    <w:rsid w:val="007A31FF"/>
    <w:rsid w:val="007A7E6F"/>
    <w:rsid w:val="007B11B5"/>
    <w:rsid w:val="007B1B56"/>
    <w:rsid w:val="007B2A3B"/>
    <w:rsid w:val="007B2AD3"/>
    <w:rsid w:val="007B7760"/>
    <w:rsid w:val="007C1414"/>
    <w:rsid w:val="007C2DCF"/>
    <w:rsid w:val="007C383D"/>
    <w:rsid w:val="007D182D"/>
    <w:rsid w:val="007D1C58"/>
    <w:rsid w:val="007D1FF5"/>
    <w:rsid w:val="007D761A"/>
    <w:rsid w:val="007E009E"/>
    <w:rsid w:val="007E017F"/>
    <w:rsid w:val="007E0807"/>
    <w:rsid w:val="007E088F"/>
    <w:rsid w:val="007E1363"/>
    <w:rsid w:val="007E166F"/>
    <w:rsid w:val="007E34A0"/>
    <w:rsid w:val="007E3B7E"/>
    <w:rsid w:val="007E5DC7"/>
    <w:rsid w:val="007F08E1"/>
    <w:rsid w:val="007F2F1C"/>
    <w:rsid w:val="007F3779"/>
    <w:rsid w:val="0080075E"/>
    <w:rsid w:val="00805956"/>
    <w:rsid w:val="00806ADE"/>
    <w:rsid w:val="00815C31"/>
    <w:rsid w:val="00816BCB"/>
    <w:rsid w:val="00820B6D"/>
    <w:rsid w:val="0082267C"/>
    <w:rsid w:val="00823A0F"/>
    <w:rsid w:val="00825722"/>
    <w:rsid w:val="008305BF"/>
    <w:rsid w:val="00832A93"/>
    <w:rsid w:val="00835E27"/>
    <w:rsid w:val="00836297"/>
    <w:rsid w:val="008365DD"/>
    <w:rsid w:val="008408B0"/>
    <w:rsid w:val="00844029"/>
    <w:rsid w:val="0084669A"/>
    <w:rsid w:val="00850AB3"/>
    <w:rsid w:val="00854A68"/>
    <w:rsid w:val="008554DA"/>
    <w:rsid w:val="00855DDA"/>
    <w:rsid w:val="00856C74"/>
    <w:rsid w:val="00864193"/>
    <w:rsid w:val="008650E2"/>
    <w:rsid w:val="00866A2F"/>
    <w:rsid w:val="00866A7F"/>
    <w:rsid w:val="0087286B"/>
    <w:rsid w:val="00874973"/>
    <w:rsid w:val="00874AA6"/>
    <w:rsid w:val="00874E75"/>
    <w:rsid w:val="00875E26"/>
    <w:rsid w:val="00876E3B"/>
    <w:rsid w:val="0087779A"/>
    <w:rsid w:val="008813A1"/>
    <w:rsid w:val="008852AB"/>
    <w:rsid w:val="00886358"/>
    <w:rsid w:val="00887061"/>
    <w:rsid w:val="00892A35"/>
    <w:rsid w:val="008A1A4C"/>
    <w:rsid w:val="008A1E0A"/>
    <w:rsid w:val="008A4F83"/>
    <w:rsid w:val="008B27CD"/>
    <w:rsid w:val="008B34A4"/>
    <w:rsid w:val="008B564A"/>
    <w:rsid w:val="008B569A"/>
    <w:rsid w:val="008B572E"/>
    <w:rsid w:val="008B6A61"/>
    <w:rsid w:val="008C5755"/>
    <w:rsid w:val="008C6351"/>
    <w:rsid w:val="008D5206"/>
    <w:rsid w:val="008E2303"/>
    <w:rsid w:val="008F14E9"/>
    <w:rsid w:val="008F3230"/>
    <w:rsid w:val="00904A34"/>
    <w:rsid w:val="00907175"/>
    <w:rsid w:val="00912AC7"/>
    <w:rsid w:val="00913AD1"/>
    <w:rsid w:val="00916B9E"/>
    <w:rsid w:val="00920848"/>
    <w:rsid w:val="00920A54"/>
    <w:rsid w:val="00925845"/>
    <w:rsid w:val="009268F7"/>
    <w:rsid w:val="009279F2"/>
    <w:rsid w:val="0093355A"/>
    <w:rsid w:val="00934B71"/>
    <w:rsid w:val="009431EA"/>
    <w:rsid w:val="00945F19"/>
    <w:rsid w:val="009533EE"/>
    <w:rsid w:val="00953535"/>
    <w:rsid w:val="00953D4B"/>
    <w:rsid w:val="00954822"/>
    <w:rsid w:val="00956273"/>
    <w:rsid w:val="00964686"/>
    <w:rsid w:val="0096494F"/>
    <w:rsid w:val="00965B27"/>
    <w:rsid w:val="00965E6F"/>
    <w:rsid w:val="00965F29"/>
    <w:rsid w:val="00966C3C"/>
    <w:rsid w:val="0097111E"/>
    <w:rsid w:val="0097399A"/>
    <w:rsid w:val="009771E6"/>
    <w:rsid w:val="009857D4"/>
    <w:rsid w:val="00986987"/>
    <w:rsid w:val="0098751A"/>
    <w:rsid w:val="00990602"/>
    <w:rsid w:val="00992705"/>
    <w:rsid w:val="009936BD"/>
    <w:rsid w:val="0099416E"/>
    <w:rsid w:val="0099574A"/>
    <w:rsid w:val="00996A99"/>
    <w:rsid w:val="009A0192"/>
    <w:rsid w:val="009A36A7"/>
    <w:rsid w:val="009A5850"/>
    <w:rsid w:val="009B032F"/>
    <w:rsid w:val="009B28B2"/>
    <w:rsid w:val="009B31B6"/>
    <w:rsid w:val="009B49B7"/>
    <w:rsid w:val="009C44C3"/>
    <w:rsid w:val="009C4640"/>
    <w:rsid w:val="009C58E2"/>
    <w:rsid w:val="009D1057"/>
    <w:rsid w:val="009D127E"/>
    <w:rsid w:val="009D1311"/>
    <w:rsid w:val="009D2829"/>
    <w:rsid w:val="009D3179"/>
    <w:rsid w:val="009D3C25"/>
    <w:rsid w:val="009D4BDF"/>
    <w:rsid w:val="009D6877"/>
    <w:rsid w:val="009E34CE"/>
    <w:rsid w:val="009E40E1"/>
    <w:rsid w:val="009E7649"/>
    <w:rsid w:val="009E7CF1"/>
    <w:rsid w:val="009F149C"/>
    <w:rsid w:val="009F4626"/>
    <w:rsid w:val="009F6CE6"/>
    <w:rsid w:val="009F7A8F"/>
    <w:rsid w:val="00A05155"/>
    <w:rsid w:val="00A0701C"/>
    <w:rsid w:val="00A11D1F"/>
    <w:rsid w:val="00A13C8E"/>
    <w:rsid w:val="00A171AF"/>
    <w:rsid w:val="00A17F3B"/>
    <w:rsid w:val="00A21B9B"/>
    <w:rsid w:val="00A26B0B"/>
    <w:rsid w:val="00A3280B"/>
    <w:rsid w:val="00A32D45"/>
    <w:rsid w:val="00A33F20"/>
    <w:rsid w:val="00A444EE"/>
    <w:rsid w:val="00A444F5"/>
    <w:rsid w:val="00A45B8D"/>
    <w:rsid w:val="00A46C51"/>
    <w:rsid w:val="00A51015"/>
    <w:rsid w:val="00A53EEF"/>
    <w:rsid w:val="00A54458"/>
    <w:rsid w:val="00A554E0"/>
    <w:rsid w:val="00A6058D"/>
    <w:rsid w:val="00A66AAE"/>
    <w:rsid w:val="00A671C5"/>
    <w:rsid w:val="00A67D3D"/>
    <w:rsid w:val="00A714A5"/>
    <w:rsid w:val="00A729BE"/>
    <w:rsid w:val="00A74EF4"/>
    <w:rsid w:val="00A76109"/>
    <w:rsid w:val="00A85470"/>
    <w:rsid w:val="00A86814"/>
    <w:rsid w:val="00A93A01"/>
    <w:rsid w:val="00A95266"/>
    <w:rsid w:val="00AA1F90"/>
    <w:rsid w:val="00AA1FB2"/>
    <w:rsid w:val="00AA4C52"/>
    <w:rsid w:val="00AA6637"/>
    <w:rsid w:val="00AA707C"/>
    <w:rsid w:val="00AA7170"/>
    <w:rsid w:val="00AB03A1"/>
    <w:rsid w:val="00AB0613"/>
    <w:rsid w:val="00AB13B3"/>
    <w:rsid w:val="00AB208F"/>
    <w:rsid w:val="00AB5694"/>
    <w:rsid w:val="00AB5E33"/>
    <w:rsid w:val="00AB6A06"/>
    <w:rsid w:val="00AC1CAB"/>
    <w:rsid w:val="00AC1DD0"/>
    <w:rsid w:val="00AC2ECF"/>
    <w:rsid w:val="00AC3486"/>
    <w:rsid w:val="00AC48B4"/>
    <w:rsid w:val="00AC4F2D"/>
    <w:rsid w:val="00AC5083"/>
    <w:rsid w:val="00AC52EE"/>
    <w:rsid w:val="00AC795D"/>
    <w:rsid w:val="00AC796D"/>
    <w:rsid w:val="00AD0D67"/>
    <w:rsid w:val="00AD32A1"/>
    <w:rsid w:val="00AD67C9"/>
    <w:rsid w:val="00AD7A0E"/>
    <w:rsid w:val="00AE4080"/>
    <w:rsid w:val="00AE582F"/>
    <w:rsid w:val="00AE616F"/>
    <w:rsid w:val="00AE78DA"/>
    <w:rsid w:val="00AF588D"/>
    <w:rsid w:val="00AF5981"/>
    <w:rsid w:val="00AF62A4"/>
    <w:rsid w:val="00AF77C8"/>
    <w:rsid w:val="00B02237"/>
    <w:rsid w:val="00B0499F"/>
    <w:rsid w:val="00B074C4"/>
    <w:rsid w:val="00B07A72"/>
    <w:rsid w:val="00B110FC"/>
    <w:rsid w:val="00B13AC8"/>
    <w:rsid w:val="00B2002E"/>
    <w:rsid w:val="00B20B45"/>
    <w:rsid w:val="00B255C4"/>
    <w:rsid w:val="00B27086"/>
    <w:rsid w:val="00B31D28"/>
    <w:rsid w:val="00B32788"/>
    <w:rsid w:val="00B35CF7"/>
    <w:rsid w:val="00B3752D"/>
    <w:rsid w:val="00B41018"/>
    <w:rsid w:val="00B412C2"/>
    <w:rsid w:val="00B41D4D"/>
    <w:rsid w:val="00B42BB8"/>
    <w:rsid w:val="00B45499"/>
    <w:rsid w:val="00B478F3"/>
    <w:rsid w:val="00B5034B"/>
    <w:rsid w:val="00B5048C"/>
    <w:rsid w:val="00B52F21"/>
    <w:rsid w:val="00B5305C"/>
    <w:rsid w:val="00B53EDC"/>
    <w:rsid w:val="00B57814"/>
    <w:rsid w:val="00B57947"/>
    <w:rsid w:val="00B6236C"/>
    <w:rsid w:val="00B64F1A"/>
    <w:rsid w:val="00B660C9"/>
    <w:rsid w:val="00B661C3"/>
    <w:rsid w:val="00B67FE3"/>
    <w:rsid w:val="00B7507B"/>
    <w:rsid w:val="00B7552B"/>
    <w:rsid w:val="00B75DEF"/>
    <w:rsid w:val="00B766F4"/>
    <w:rsid w:val="00B77741"/>
    <w:rsid w:val="00B81380"/>
    <w:rsid w:val="00B83029"/>
    <w:rsid w:val="00B85DC9"/>
    <w:rsid w:val="00B8632D"/>
    <w:rsid w:val="00B9143B"/>
    <w:rsid w:val="00B93AFE"/>
    <w:rsid w:val="00B959E4"/>
    <w:rsid w:val="00B97811"/>
    <w:rsid w:val="00BA2CBD"/>
    <w:rsid w:val="00BA6983"/>
    <w:rsid w:val="00BB06D5"/>
    <w:rsid w:val="00BB22AB"/>
    <w:rsid w:val="00BB3D11"/>
    <w:rsid w:val="00BB5D07"/>
    <w:rsid w:val="00BB71CA"/>
    <w:rsid w:val="00BC3799"/>
    <w:rsid w:val="00BC3CE2"/>
    <w:rsid w:val="00BC3DA0"/>
    <w:rsid w:val="00BC6DCD"/>
    <w:rsid w:val="00BD0357"/>
    <w:rsid w:val="00BD0D75"/>
    <w:rsid w:val="00BD13FE"/>
    <w:rsid w:val="00BD26C2"/>
    <w:rsid w:val="00BD28A1"/>
    <w:rsid w:val="00BD2F4B"/>
    <w:rsid w:val="00BD3B6A"/>
    <w:rsid w:val="00BD3C95"/>
    <w:rsid w:val="00BD614A"/>
    <w:rsid w:val="00BD623E"/>
    <w:rsid w:val="00BE627F"/>
    <w:rsid w:val="00BE724A"/>
    <w:rsid w:val="00BF02E5"/>
    <w:rsid w:val="00BF2716"/>
    <w:rsid w:val="00BF273C"/>
    <w:rsid w:val="00BF295F"/>
    <w:rsid w:val="00BF4659"/>
    <w:rsid w:val="00BF47DE"/>
    <w:rsid w:val="00C0211A"/>
    <w:rsid w:val="00C029C1"/>
    <w:rsid w:val="00C12E6D"/>
    <w:rsid w:val="00C14193"/>
    <w:rsid w:val="00C2029D"/>
    <w:rsid w:val="00C21DFD"/>
    <w:rsid w:val="00C23EDE"/>
    <w:rsid w:val="00C244AF"/>
    <w:rsid w:val="00C31D91"/>
    <w:rsid w:val="00C328A0"/>
    <w:rsid w:val="00C34EFD"/>
    <w:rsid w:val="00C41462"/>
    <w:rsid w:val="00C428BD"/>
    <w:rsid w:val="00C44B53"/>
    <w:rsid w:val="00C456CE"/>
    <w:rsid w:val="00C501E1"/>
    <w:rsid w:val="00C53AF1"/>
    <w:rsid w:val="00C5524C"/>
    <w:rsid w:val="00C5684D"/>
    <w:rsid w:val="00C57724"/>
    <w:rsid w:val="00C606D5"/>
    <w:rsid w:val="00C61B4F"/>
    <w:rsid w:val="00C660A2"/>
    <w:rsid w:val="00C6671A"/>
    <w:rsid w:val="00C66D0A"/>
    <w:rsid w:val="00C71D38"/>
    <w:rsid w:val="00C736DA"/>
    <w:rsid w:val="00C75003"/>
    <w:rsid w:val="00C75C7E"/>
    <w:rsid w:val="00C841B6"/>
    <w:rsid w:val="00C87D7C"/>
    <w:rsid w:val="00C90862"/>
    <w:rsid w:val="00C93456"/>
    <w:rsid w:val="00CA0A5E"/>
    <w:rsid w:val="00CB08CF"/>
    <w:rsid w:val="00CB0970"/>
    <w:rsid w:val="00CB6AE4"/>
    <w:rsid w:val="00CB7CA5"/>
    <w:rsid w:val="00CC245B"/>
    <w:rsid w:val="00CC29A5"/>
    <w:rsid w:val="00CC32BF"/>
    <w:rsid w:val="00CC3E51"/>
    <w:rsid w:val="00CD073D"/>
    <w:rsid w:val="00CD0D4D"/>
    <w:rsid w:val="00CD426E"/>
    <w:rsid w:val="00CD5376"/>
    <w:rsid w:val="00CD65E1"/>
    <w:rsid w:val="00CD73E3"/>
    <w:rsid w:val="00CE0051"/>
    <w:rsid w:val="00CE1340"/>
    <w:rsid w:val="00CE2005"/>
    <w:rsid w:val="00CE45F1"/>
    <w:rsid w:val="00CE47CF"/>
    <w:rsid w:val="00CE6504"/>
    <w:rsid w:val="00CF0027"/>
    <w:rsid w:val="00CF50F4"/>
    <w:rsid w:val="00CF6E62"/>
    <w:rsid w:val="00D049F3"/>
    <w:rsid w:val="00D05E5C"/>
    <w:rsid w:val="00D0640D"/>
    <w:rsid w:val="00D06518"/>
    <w:rsid w:val="00D1158D"/>
    <w:rsid w:val="00D12EF0"/>
    <w:rsid w:val="00D12FE7"/>
    <w:rsid w:val="00D135B6"/>
    <w:rsid w:val="00D1548D"/>
    <w:rsid w:val="00D2014F"/>
    <w:rsid w:val="00D244A8"/>
    <w:rsid w:val="00D26768"/>
    <w:rsid w:val="00D30AB3"/>
    <w:rsid w:val="00D36AC1"/>
    <w:rsid w:val="00D37A3F"/>
    <w:rsid w:val="00D41354"/>
    <w:rsid w:val="00D41E31"/>
    <w:rsid w:val="00D4323C"/>
    <w:rsid w:val="00D449A9"/>
    <w:rsid w:val="00D45318"/>
    <w:rsid w:val="00D50E30"/>
    <w:rsid w:val="00D55843"/>
    <w:rsid w:val="00D579BE"/>
    <w:rsid w:val="00D60367"/>
    <w:rsid w:val="00D6226E"/>
    <w:rsid w:val="00D6272E"/>
    <w:rsid w:val="00D629C6"/>
    <w:rsid w:val="00D65F23"/>
    <w:rsid w:val="00D71C1A"/>
    <w:rsid w:val="00D8079D"/>
    <w:rsid w:val="00D80BF5"/>
    <w:rsid w:val="00D80E2D"/>
    <w:rsid w:val="00D81072"/>
    <w:rsid w:val="00D827C7"/>
    <w:rsid w:val="00D82C19"/>
    <w:rsid w:val="00D83409"/>
    <w:rsid w:val="00D86A8A"/>
    <w:rsid w:val="00D87D69"/>
    <w:rsid w:val="00D9010C"/>
    <w:rsid w:val="00D92817"/>
    <w:rsid w:val="00D92C97"/>
    <w:rsid w:val="00D954ED"/>
    <w:rsid w:val="00D95F37"/>
    <w:rsid w:val="00DA3B3E"/>
    <w:rsid w:val="00DB1862"/>
    <w:rsid w:val="00DB278E"/>
    <w:rsid w:val="00DB30E9"/>
    <w:rsid w:val="00DB411A"/>
    <w:rsid w:val="00DB43D3"/>
    <w:rsid w:val="00DB4FE2"/>
    <w:rsid w:val="00DB5292"/>
    <w:rsid w:val="00DB6306"/>
    <w:rsid w:val="00DB76BD"/>
    <w:rsid w:val="00DC51F0"/>
    <w:rsid w:val="00DC5CE1"/>
    <w:rsid w:val="00DC7408"/>
    <w:rsid w:val="00DC7418"/>
    <w:rsid w:val="00DD20C5"/>
    <w:rsid w:val="00DD4CBE"/>
    <w:rsid w:val="00DE1F9D"/>
    <w:rsid w:val="00DF1D07"/>
    <w:rsid w:val="00DF7594"/>
    <w:rsid w:val="00E000B3"/>
    <w:rsid w:val="00E01A73"/>
    <w:rsid w:val="00E01D72"/>
    <w:rsid w:val="00E02F63"/>
    <w:rsid w:val="00E059BC"/>
    <w:rsid w:val="00E11126"/>
    <w:rsid w:val="00E12620"/>
    <w:rsid w:val="00E12994"/>
    <w:rsid w:val="00E13193"/>
    <w:rsid w:val="00E134EC"/>
    <w:rsid w:val="00E14451"/>
    <w:rsid w:val="00E206A7"/>
    <w:rsid w:val="00E21BB2"/>
    <w:rsid w:val="00E22780"/>
    <w:rsid w:val="00E23472"/>
    <w:rsid w:val="00E24827"/>
    <w:rsid w:val="00E2606E"/>
    <w:rsid w:val="00E316AC"/>
    <w:rsid w:val="00E33ED0"/>
    <w:rsid w:val="00E36E19"/>
    <w:rsid w:val="00E41CC6"/>
    <w:rsid w:val="00E42A76"/>
    <w:rsid w:val="00E446E8"/>
    <w:rsid w:val="00E470BF"/>
    <w:rsid w:val="00E47940"/>
    <w:rsid w:val="00E517AB"/>
    <w:rsid w:val="00E54979"/>
    <w:rsid w:val="00E54FD6"/>
    <w:rsid w:val="00E551A4"/>
    <w:rsid w:val="00E56D48"/>
    <w:rsid w:val="00E5784D"/>
    <w:rsid w:val="00E628F5"/>
    <w:rsid w:val="00E6578C"/>
    <w:rsid w:val="00E761A0"/>
    <w:rsid w:val="00E775A6"/>
    <w:rsid w:val="00E801A7"/>
    <w:rsid w:val="00E87532"/>
    <w:rsid w:val="00E87E5E"/>
    <w:rsid w:val="00E92484"/>
    <w:rsid w:val="00E9505A"/>
    <w:rsid w:val="00E97241"/>
    <w:rsid w:val="00E97BC5"/>
    <w:rsid w:val="00EA065C"/>
    <w:rsid w:val="00EA078A"/>
    <w:rsid w:val="00EA41BD"/>
    <w:rsid w:val="00EA51AE"/>
    <w:rsid w:val="00EB0210"/>
    <w:rsid w:val="00EB20FE"/>
    <w:rsid w:val="00EB3B63"/>
    <w:rsid w:val="00EB3B8E"/>
    <w:rsid w:val="00EB510B"/>
    <w:rsid w:val="00EB5D68"/>
    <w:rsid w:val="00EB7145"/>
    <w:rsid w:val="00EC39A4"/>
    <w:rsid w:val="00EC5A25"/>
    <w:rsid w:val="00EC64B0"/>
    <w:rsid w:val="00ED212C"/>
    <w:rsid w:val="00ED3F79"/>
    <w:rsid w:val="00ED43CA"/>
    <w:rsid w:val="00EE2265"/>
    <w:rsid w:val="00EE27C2"/>
    <w:rsid w:val="00EE3399"/>
    <w:rsid w:val="00EE3857"/>
    <w:rsid w:val="00EE6BAD"/>
    <w:rsid w:val="00EE6C6A"/>
    <w:rsid w:val="00EE75FE"/>
    <w:rsid w:val="00EF0145"/>
    <w:rsid w:val="00EF1459"/>
    <w:rsid w:val="00EF50FD"/>
    <w:rsid w:val="00EF5764"/>
    <w:rsid w:val="00F0146C"/>
    <w:rsid w:val="00F02120"/>
    <w:rsid w:val="00F05C93"/>
    <w:rsid w:val="00F07962"/>
    <w:rsid w:val="00F1092B"/>
    <w:rsid w:val="00F1798C"/>
    <w:rsid w:val="00F20E7B"/>
    <w:rsid w:val="00F250C2"/>
    <w:rsid w:val="00F26DF3"/>
    <w:rsid w:val="00F3014E"/>
    <w:rsid w:val="00F31940"/>
    <w:rsid w:val="00F355E1"/>
    <w:rsid w:val="00F41117"/>
    <w:rsid w:val="00F44D86"/>
    <w:rsid w:val="00F50D0C"/>
    <w:rsid w:val="00F52A72"/>
    <w:rsid w:val="00F63164"/>
    <w:rsid w:val="00F6773B"/>
    <w:rsid w:val="00F80F62"/>
    <w:rsid w:val="00F8430F"/>
    <w:rsid w:val="00F85AC3"/>
    <w:rsid w:val="00F873CB"/>
    <w:rsid w:val="00F87814"/>
    <w:rsid w:val="00F938FC"/>
    <w:rsid w:val="00F95DEE"/>
    <w:rsid w:val="00FA04C4"/>
    <w:rsid w:val="00FA1533"/>
    <w:rsid w:val="00FA27FB"/>
    <w:rsid w:val="00FA2EBB"/>
    <w:rsid w:val="00FA60E0"/>
    <w:rsid w:val="00FA6161"/>
    <w:rsid w:val="00FB08D8"/>
    <w:rsid w:val="00FB6B5F"/>
    <w:rsid w:val="00FC09FE"/>
    <w:rsid w:val="00FC380C"/>
    <w:rsid w:val="00FC698A"/>
    <w:rsid w:val="00FD0CF2"/>
    <w:rsid w:val="00FD41D3"/>
    <w:rsid w:val="00FD7F1F"/>
    <w:rsid w:val="00FE02AC"/>
    <w:rsid w:val="00FE4085"/>
    <w:rsid w:val="00FE6CB6"/>
    <w:rsid w:val="00FF26DA"/>
    <w:rsid w:val="00FF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A80CE"/>
  <w14:defaultImageDpi w14:val="32767"/>
  <w15:chartTrackingRefBased/>
  <w15:docId w15:val="{C4CB376E-4A24-1246-9273-C2F7F4A9A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39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 Habal</dc:creator>
  <cp:keywords/>
  <dc:description/>
  <cp:lastModifiedBy>Marlena Habal</cp:lastModifiedBy>
  <cp:revision>1</cp:revision>
  <dcterms:created xsi:type="dcterms:W3CDTF">2024-11-16T16:28:00Z</dcterms:created>
  <dcterms:modified xsi:type="dcterms:W3CDTF">2024-11-16T16:31:00Z</dcterms:modified>
</cp:coreProperties>
</file>